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2D2" w:rsidRPr="001362E8" w:rsidRDefault="004B7FAE" w:rsidP="00D262D2">
      <w:pPr>
        <w:pStyle w:val="Kop1"/>
        <w:numPr>
          <w:ilvl w:val="0"/>
          <w:numId w:val="0"/>
        </w:numPr>
        <w:ind w:left="432" w:hanging="432"/>
      </w:pPr>
      <w:r>
        <w:t>Supporting information</w:t>
      </w:r>
      <w:r w:rsidR="00D262D2" w:rsidRPr="001362E8">
        <w:t xml:space="preserve"> 2: German version of the ICECAP-O</w:t>
      </w:r>
    </w:p>
    <w:p w:rsidR="00D262D2" w:rsidRPr="00557B2F" w:rsidRDefault="00D262D2" w:rsidP="00D262D2"/>
    <w:tbl>
      <w:tblPr>
        <w:tblW w:w="9288" w:type="dxa"/>
        <w:tblLayout w:type="fixed"/>
        <w:tblLook w:val="0000"/>
      </w:tblPr>
      <w:tblGrid>
        <w:gridCol w:w="8046"/>
        <w:gridCol w:w="284"/>
        <w:gridCol w:w="567"/>
        <w:gridCol w:w="391"/>
      </w:tblGrid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left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</w:rPr>
            </w:pPr>
            <w:r w:rsidRPr="00557B2F">
              <w:rPr>
                <w:b/>
                <w:sz w:val="18"/>
                <w:szCs w:val="18"/>
              </w:rPr>
              <w:t xml:space="preserve">1.   </w:t>
            </w:r>
            <w:proofErr w:type="spellStart"/>
            <w:r w:rsidRPr="00557B2F">
              <w:rPr>
                <w:b/>
                <w:sz w:val="18"/>
                <w:szCs w:val="18"/>
              </w:rPr>
              <w:t>Liebe</w:t>
            </w:r>
            <w:proofErr w:type="spellEnd"/>
            <w:r w:rsidRPr="00557B2F">
              <w:rPr>
                <w:b/>
                <w:sz w:val="18"/>
                <w:szCs w:val="18"/>
              </w:rPr>
              <w:t xml:space="preserve"> und </w:t>
            </w:r>
            <w:proofErr w:type="spellStart"/>
            <w:r w:rsidRPr="00557B2F">
              <w:rPr>
                <w:b/>
                <w:sz w:val="18"/>
                <w:szCs w:val="18"/>
              </w:rPr>
              <w:t>Freundschaft</w:t>
            </w:r>
            <w:proofErr w:type="spellEnd"/>
            <w:r w:rsidRPr="00557B2F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all die Liebe und Freundschaft haben, die er will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 xml:space="preserve"> Der Bewohner kann viel von der Liebe und Freundschaft haben, die er will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 xml:space="preserve">Der Bewohner kann ein wenig von der Liebe und Freundschaft haben, die er will 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keinerlei von der Liebe und Freundschaft haben, die er will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left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</w:rPr>
            </w:pPr>
            <w:r w:rsidRPr="00557B2F">
              <w:rPr>
                <w:b/>
                <w:sz w:val="18"/>
                <w:szCs w:val="18"/>
              </w:rPr>
              <w:t xml:space="preserve">2.   </w:t>
            </w:r>
            <w:proofErr w:type="spellStart"/>
            <w:r w:rsidRPr="00557B2F">
              <w:rPr>
                <w:b/>
                <w:sz w:val="18"/>
                <w:szCs w:val="18"/>
              </w:rPr>
              <w:t>Gedanken</w:t>
            </w:r>
            <w:proofErr w:type="spellEnd"/>
            <w:r w:rsidRPr="00557B2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557B2F">
              <w:rPr>
                <w:b/>
                <w:sz w:val="18"/>
                <w:szCs w:val="18"/>
              </w:rPr>
              <w:t>über</w:t>
            </w:r>
            <w:proofErr w:type="spellEnd"/>
            <w:r w:rsidRPr="00557B2F">
              <w:rPr>
                <w:b/>
                <w:sz w:val="18"/>
                <w:szCs w:val="18"/>
              </w:rPr>
              <w:t xml:space="preserve"> die </w:t>
            </w:r>
            <w:proofErr w:type="spellStart"/>
            <w:r w:rsidRPr="00557B2F">
              <w:rPr>
                <w:b/>
                <w:sz w:val="18"/>
                <w:szCs w:val="18"/>
              </w:rPr>
              <w:t>Zukunft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über die Zukunft ohne Sorgen nachdenken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mit wenig Sorgen über die Zukunft nachdenken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über die Zukunft nur mit einigen Sorgen nachdenken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über die Zukunft nur mit großen Sorgen nachdenken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4B7FAE" w:rsidTr="00DD7E11">
        <w:trPr>
          <w:cantSplit/>
        </w:trPr>
        <w:tc>
          <w:tcPr>
            <w:tcW w:w="8046" w:type="dxa"/>
            <w:tcBorders>
              <w:top w:val="single" w:sz="4" w:space="0" w:color="auto"/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lang w:val="de-DE"/>
              </w:rPr>
            </w:pPr>
            <w:r w:rsidRPr="00EE1712">
              <w:rPr>
                <w:b/>
                <w:sz w:val="18"/>
                <w:szCs w:val="18"/>
                <w:lang w:val="de-DE"/>
              </w:rPr>
              <w:t>3.   Dinge tun, durch die ich man sich geschätzt fühl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62D2" w:rsidRPr="00EE1712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  <w:vertAlign w:val="superscript"/>
                <w:lang w:val="de-DE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ist in der Lage alle Dinge zu tun, durch die er sich geschätzt fühlt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ist in der Lage viele Dinge zu tun, durch die er sich geschätzt fühlt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 xml:space="preserve">Der Bewohner ist in der Lage einige Dinge zu tun, durch die er sich geschätzt fühlt  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 xml:space="preserve">Der Bewohner ist nicht in der Lage irgendwelche Dinge zu tun, durch die er sich geschätzt fühlt 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left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</w:rPr>
            </w:pPr>
            <w:r w:rsidRPr="00557B2F">
              <w:rPr>
                <w:b/>
                <w:sz w:val="18"/>
                <w:szCs w:val="18"/>
              </w:rPr>
              <w:t xml:space="preserve">4.   </w:t>
            </w:r>
            <w:proofErr w:type="spellStart"/>
            <w:r w:rsidRPr="00557B2F">
              <w:rPr>
                <w:b/>
                <w:sz w:val="18"/>
                <w:szCs w:val="18"/>
              </w:rPr>
              <w:t>Freude</w:t>
            </w:r>
            <w:proofErr w:type="spellEnd"/>
            <w:r w:rsidRPr="00557B2F">
              <w:rPr>
                <w:b/>
                <w:sz w:val="18"/>
                <w:szCs w:val="18"/>
              </w:rPr>
              <w:t xml:space="preserve"> und </w:t>
            </w:r>
            <w:proofErr w:type="spellStart"/>
            <w:r w:rsidRPr="00557B2F">
              <w:rPr>
                <w:b/>
                <w:sz w:val="18"/>
                <w:szCs w:val="18"/>
              </w:rPr>
              <w:t>Vergnügen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all die Freude und das Vergnügen haben, die er will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tabs>
                <w:tab w:val="left" w:pos="1440"/>
              </w:tabs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viele der Freuden und Vergnügen haben, die er will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kann nur wenig der Freuden und Vergnügen haben, die er will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 xml:space="preserve">Der Bewohner kann keinerlei Freude und Vergnügen haben, die er will 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top w:val="single" w:sz="4" w:space="0" w:color="auto"/>
              <w:left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</w:rPr>
            </w:pPr>
            <w:r w:rsidRPr="00557B2F">
              <w:rPr>
                <w:b/>
                <w:sz w:val="18"/>
                <w:szCs w:val="18"/>
              </w:rPr>
              <w:t xml:space="preserve">5.   </w:t>
            </w:r>
            <w:proofErr w:type="spellStart"/>
            <w:r w:rsidRPr="00557B2F">
              <w:rPr>
                <w:b/>
                <w:sz w:val="18"/>
                <w:szCs w:val="18"/>
              </w:rPr>
              <w:t>Unabhängigkeit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bCs/>
                <w:sz w:val="18"/>
                <w:szCs w:val="18"/>
                <w:vertAlign w:val="superscript"/>
              </w:rPr>
            </w:pP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tabs>
                <w:tab w:val="left" w:pos="1095"/>
              </w:tabs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ist in der Lage, völlig unabhängig zu sein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ist in der Lage, in vielen Dingen unabhängig zu sein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ist in der Lage, in einigen Dingen unabhängig zu sein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262D2" w:rsidRPr="00557B2F" w:rsidTr="00DD7E11">
        <w:trPr>
          <w:cantSplit/>
        </w:trPr>
        <w:tc>
          <w:tcPr>
            <w:tcW w:w="8046" w:type="dxa"/>
            <w:tcBorders>
              <w:left w:val="single" w:sz="4" w:space="0" w:color="auto"/>
              <w:bottom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jc w:val="right"/>
              <w:rPr>
                <w:sz w:val="18"/>
                <w:szCs w:val="18"/>
                <w:lang w:val="de-DE"/>
              </w:rPr>
            </w:pPr>
            <w:r w:rsidRPr="00EE1712">
              <w:rPr>
                <w:sz w:val="18"/>
                <w:szCs w:val="18"/>
                <w:lang w:val="de-DE"/>
              </w:rPr>
              <w:t>Der Bewohner ist nich</w:t>
            </w:r>
            <w:r>
              <w:rPr>
                <w:sz w:val="18"/>
                <w:szCs w:val="18"/>
                <w:lang w:val="de-DE"/>
              </w:rPr>
              <w:t>t</w:t>
            </w:r>
            <w:r w:rsidRPr="00EE1712">
              <w:rPr>
                <w:sz w:val="18"/>
                <w:szCs w:val="18"/>
                <w:lang w:val="de-DE"/>
              </w:rPr>
              <w:t xml:space="preserve"> in der Lage, unabhängig zu sein </w:t>
            </w:r>
          </w:p>
        </w:tc>
        <w:tc>
          <w:tcPr>
            <w:tcW w:w="284" w:type="dxa"/>
            <w:tcBorders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2D2" w:rsidRPr="00EE1712" w:rsidRDefault="00D262D2" w:rsidP="00DD7E11">
            <w:pPr>
              <w:spacing w:before="60" w:after="6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62D2" w:rsidRPr="00557B2F" w:rsidRDefault="00D262D2" w:rsidP="00DD7E11">
            <w:pPr>
              <w:spacing w:before="60" w:after="60" w:line="240" w:lineRule="auto"/>
              <w:rPr>
                <w:b/>
                <w:sz w:val="18"/>
                <w:szCs w:val="18"/>
                <w:vertAlign w:val="superscript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</w:tbl>
    <w:p w:rsidR="00D262D2" w:rsidRPr="00557B2F" w:rsidRDefault="00D262D2" w:rsidP="00D262D2"/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262D2"/>
    <w:rsid w:val="00132631"/>
    <w:rsid w:val="0017357A"/>
    <w:rsid w:val="0029623A"/>
    <w:rsid w:val="00367154"/>
    <w:rsid w:val="00470399"/>
    <w:rsid w:val="004B7FAE"/>
    <w:rsid w:val="00657B4E"/>
    <w:rsid w:val="006B3273"/>
    <w:rsid w:val="00796A96"/>
    <w:rsid w:val="00964190"/>
    <w:rsid w:val="009D114F"/>
    <w:rsid w:val="00A34F3A"/>
    <w:rsid w:val="00AE12A2"/>
    <w:rsid w:val="00B177EF"/>
    <w:rsid w:val="00BE5E4F"/>
    <w:rsid w:val="00D262D2"/>
    <w:rsid w:val="00DC6813"/>
    <w:rsid w:val="00E71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62D2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val="en-US" w:eastAsia="de-DE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Klassieketabel1">
    <w:name w:val="Table Classic 1"/>
    <w:basedOn w:val="Standaardtabel"/>
    <w:rsid w:val="00796A9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34</Characters>
  <Application>Microsoft Office Word</Application>
  <DocSecurity>0</DocSecurity>
  <Lines>12</Lines>
  <Paragraphs>3</Paragraphs>
  <ScaleCrop>false</ScaleCrop>
  <Company>UMC St Radboud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DTSM installatie account</cp:lastModifiedBy>
  <cp:revision>2</cp:revision>
  <dcterms:created xsi:type="dcterms:W3CDTF">2014-02-20T09:22:00Z</dcterms:created>
  <dcterms:modified xsi:type="dcterms:W3CDTF">2014-02-20T09:25:00Z</dcterms:modified>
</cp:coreProperties>
</file>